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E02" w:rsidRDefault="00256E02" w:rsidP="00B4218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46F87" w:rsidRDefault="00C45DC3" w:rsidP="00E264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5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3708D8" w:rsidRPr="00C45DC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B2B23" w:rsidRPr="00C45DC3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C45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2C71" w:rsidRPr="00C45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gnancy outcomes </w:t>
      </w:r>
    </w:p>
    <w:p w:rsidR="00E2644E" w:rsidRPr="00C45DC3" w:rsidRDefault="00E2644E" w:rsidP="00E264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258"/>
      </w:tblGrid>
      <w:tr w:rsidR="00B4218E" w:rsidRPr="00C45DC3" w:rsidTr="00B4218E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7952" w:rsidRPr="00C45DC3" w:rsidRDefault="000E79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gnancy outcom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7952" w:rsidRPr="00C45DC3" w:rsidRDefault="000E7952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:rsidR="008E2C71" w:rsidRPr="00C45DC3" w:rsidRDefault="008E2C71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45D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024F4D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7952" w:rsidRPr="00C45DC3" w:rsidRDefault="000E7952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ondheim</w:t>
            </w:r>
          </w:p>
          <w:p w:rsidR="008E2C71" w:rsidRPr="00C45DC3" w:rsidRDefault="00CB37AF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45D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024F4D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E7952" w:rsidRPr="00C45DC3" w:rsidRDefault="000E7952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vanger</w:t>
            </w:r>
          </w:p>
          <w:p w:rsidR="008E2C71" w:rsidRPr="00C45DC3" w:rsidRDefault="008E2C71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45D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24F4D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4F70" w:rsidRPr="00B4218E" w:rsidTr="00B4218E"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4F70" w:rsidRPr="00C45DC3" w:rsidRDefault="00704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hypertension in third trimester</w:t>
            </w:r>
            <w:r w:rsidR="00927AA7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927AA7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.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.6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1)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 mellitus in third trimester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 w:rsidR="00927AA7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.3)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0A4DC7" w:rsidP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esarean delivery</w:t>
            </w:r>
            <w:r w:rsidR="00704F70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232A44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2.3)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at birth (days)</w:t>
            </w:r>
            <w:r w:rsidR="00927AA7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D5A6A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191CC4" w:rsidP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g</w:t>
            </w:r>
            <w:r w:rsidR="00704F70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924C3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19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19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17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2B23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rth weight at least </w:t>
            </w:r>
            <w:r w:rsidR="00B4218E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,000 </w:t>
            </w:r>
            <w:r w:rsidR="00191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B924C3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ED5A6A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17.</w:t>
            </w:r>
            <w:r w:rsidR="00704F70"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8.6)</w:t>
            </w:r>
          </w:p>
        </w:tc>
      </w:tr>
      <w:tr w:rsidR="00704F70" w:rsidRPr="00B4218E" w:rsidTr="00B4218E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4F70" w:rsidRPr="00C45DC3" w:rsidRDefault="000A4DC7" w:rsidP="00704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&lt;</w:t>
            </w:r>
            <w:r w:rsidR="00191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00 g</w:t>
            </w:r>
            <w:r w:rsidR="00B924C3" w:rsidRPr="00C4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3.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4F70" w:rsidRPr="00C45DC3" w:rsidRDefault="00704F70" w:rsidP="00B421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6)</w:t>
            </w:r>
          </w:p>
        </w:tc>
      </w:tr>
    </w:tbl>
    <w:p w:rsidR="00927AA7" w:rsidRDefault="00927AA7" w:rsidP="0093347D">
      <w:pPr>
        <w:tabs>
          <w:tab w:val="center" w:pos="1486"/>
        </w:tabs>
        <w:spacing w:after="0"/>
        <w:rPr>
          <w:rFonts w:ascii="Times New Roman" w:hAnsi="Times New Roman" w:cs="Times New Roman"/>
          <w:sz w:val="18"/>
          <w:szCs w:val="18"/>
        </w:rPr>
      </w:pPr>
    </w:p>
    <w:p w:rsidR="00ED5A6A" w:rsidRPr="000865DF" w:rsidRDefault="0093347D" w:rsidP="0093347D">
      <w:pPr>
        <w:tabs>
          <w:tab w:val="center" w:pos="1486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>Continuous v</w:t>
      </w:r>
      <w:r w:rsidR="00ED5A6A" w:rsidRPr="000865DF">
        <w:rPr>
          <w:rFonts w:ascii="Times New Roman" w:hAnsi="Times New Roman" w:cs="Times New Roman"/>
          <w:sz w:val="20"/>
          <w:szCs w:val="20"/>
          <w:lang w:val="en-US"/>
        </w:rPr>
        <w:t>ariables are given as means ±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s (SD) and categorical variables are </w:t>
      </w:r>
    </w:p>
    <w:p w:rsidR="005B2B23" w:rsidRPr="000865DF" w:rsidRDefault="0093347D" w:rsidP="00ED5A6A">
      <w:pPr>
        <w:tabs>
          <w:tab w:val="center" w:pos="1486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>given as</w:t>
      </w:r>
      <w:r w:rsidR="00ED5A6A"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>numbers (</w:t>
      </w:r>
      <w:r w:rsidRPr="000865D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) with percentages (%). </w:t>
      </w:r>
    </w:p>
    <w:p w:rsidR="00ED5A6A" w:rsidRPr="000865DF" w:rsidRDefault="000874FE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5B2B23"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Gestational hypertension was defined as systolic blood pressure &gt;140 mm Hg, diastolic blood 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>pressure &gt;90 mm Hg, or both</w:t>
      </w:r>
      <w:r w:rsidR="000874FE"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0874FE" w:rsidRPr="000865DF">
        <w:rPr>
          <w:rFonts w:ascii="Times New Roman" w:hAnsi="Times New Roman"/>
          <w:sz w:val="20"/>
          <w:szCs w:val="20"/>
          <w:lang w:val="en-US"/>
        </w:rPr>
        <w:t xml:space="preserve"> women with no </w:t>
      </w:r>
      <w:proofErr w:type="spellStart"/>
      <w:r w:rsidR="000874FE" w:rsidRPr="000865DF">
        <w:rPr>
          <w:rFonts w:ascii="Times New Roman" w:hAnsi="Times New Roman"/>
          <w:sz w:val="20"/>
          <w:szCs w:val="20"/>
          <w:lang w:val="en-US"/>
        </w:rPr>
        <w:t>pregestational</w:t>
      </w:r>
      <w:proofErr w:type="spellEnd"/>
      <w:r w:rsidR="000874FE" w:rsidRPr="000865DF">
        <w:rPr>
          <w:rFonts w:ascii="Times New Roman" w:hAnsi="Times New Roman"/>
          <w:sz w:val="20"/>
          <w:szCs w:val="20"/>
          <w:lang w:val="en-US"/>
        </w:rPr>
        <w:t xml:space="preserve"> hypertension</w:t>
      </w:r>
      <w:r w:rsidR="000874FE" w:rsidRPr="000865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D5A6A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††The criteria for gestational diabetes were fasting glucose level in whole blood </w:t>
      </w:r>
      <w:r w:rsidRPr="000865DF">
        <w:rPr>
          <w:rFonts w:ascii="Times New Roman" w:hAnsi="Times New Roman" w:cs="Times New Roman"/>
          <w:sz w:val="20"/>
          <w:szCs w:val="20"/>
          <w:u w:val="single"/>
          <w:lang w:val="en-US"/>
        </w:rPr>
        <w:t>&gt;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6.1 </w:t>
      </w:r>
      <w:proofErr w:type="spellStart"/>
      <w:r w:rsidRPr="000865DF">
        <w:rPr>
          <w:rFonts w:ascii="Times New Roman" w:hAnsi="Times New Roman" w:cs="Times New Roman"/>
          <w:sz w:val="20"/>
          <w:szCs w:val="20"/>
          <w:lang w:val="en-US"/>
        </w:rPr>
        <w:t>mmol</w:t>
      </w:r>
      <w:proofErr w:type="spellEnd"/>
      <w:r w:rsidRPr="000865DF">
        <w:rPr>
          <w:rFonts w:ascii="Times New Roman" w:hAnsi="Times New Roman" w:cs="Times New Roman"/>
          <w:sz w:val="20"/>
          <w:szCs w:val="20"/>
          <w:lang w:val="en-US"/>
        </w:rPr>
        <w:t>/L,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or plasma glucose </w:t>
      </w:r>
      <w:r w:rsidRPr="000865DF">
        <w:rPr>
          <w:rFonts w:ascii="Times New Roman" w:hAnsi="Times New Roman" w:cs="Times New Roman"/>
          <w:sz w:val="20"/>
          <w:szCs w:val="20"/>
          <w:u w:val="single"/>
          <w:lang w:val="en-US"/>
        </w:rPr>
        <w:t>&gt;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7.0 </w:t>
      </w:r>
      <w:proofErr w:type="spellStart"/>
      <w:r w:rsidRPr="000865DF">
        <w:rPr>
          <w:rFonts w:ascii="Times New Roman" w:hAnsi="Times New Roman" w:cs="Times New Roman"/>
          <w:sz w:val="20"/>
          <w:szCs w:val="20"/>
          <w:lang w:val="en-US"/>
        </w:rPr>
        <w:t>mmol</w:t>
      </w:r>
      <w:proofErr w:type="spellEnd"/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/L, or 2-hour glucose level </w:t>
      </w:r>
      <w:r w:rsidRPr="000865DF">
        <w:rPr>
          <w:rFonts w:ascii="Times New Roman" w:hAnsi="Times New Roman" w:cs="Times New Roman"/>
          <w:sz w:val="20"/>
          <w:szCs w:val="20"/>
          <w:u w:val="single"/>
          <w:lang w:val="en-US"/>
        </w:rPr>
        <w:t>&gt;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7.8 </w:t>
      </w:r>
      <w:proofErr w:type="spellStart"/>
      <w:r w:rsidRPr="000865DF">
        <w:rPr>
          <w:rFonts w:ascii="Times New Roman" w:hAnsi="Times New Roman" w:cs="Times New Roman"/>
          <w:sz w:val="20"/>
          <w:szCs w:val="20"/>
          <w:lang w:val="en-US"/>
        </w:rPr>
        <w:t>mmol</w:t>
      </w:r>
      <w:proofErr w:type="spellEnd"/>
      <w:r w:rsidRPr="000865DF">
        <w:rPr>
          <w:rFonts w:ascii="Times New Roman" w:hAnsi="Times New Roman" w:cs="Times New Roman"/>
          <w:sz w:val="20"/>
          <w:szCs w:val="20"/>
          <w:lang w:val="en-US"/>
        </w:rPr>
        <w:t>/L after oral glucose tolerance test</w:t>
      </w:r>
      <w:r w:rsidR="000874FE"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0874FE" w:rsidRPr="000865DF">
        <w:rPr>
          <w:rFonts w:ascii="Times New Roman" w:hAnsi="Times New Roman"/>
          <w:sz w:val="20"/>
          <w:szCs w:val="20"/>
          <w:lang w:val="en-US"/>
        </w:rPr>
        <w:t xml:space="preserve"> women with no </w:t>
      </w:r>
      <w:proofErr w:type="spellStart"/>
      <w:r w:rsidR="000874FE" w:rsidRPr="000865DF">
        <w:rPr>
          <w:rFonts w:ascii="Times New Roman" w:hAnsi="Times New Roman"/>
          <w:sz w:val="20"/>
          <w:szCs w:val="20"/>
          <w:lang w:val="en-US"/>
        </w:rPr>
        <w:t>pregestational</w:t>
      </w:r>
      <w:proofErr w:type="spellEnd"/>
      <w:r w:rsidR="000874FE" w:rsidRPr="000865DF">
        <w:rPr>
          <w:rFonts w:ascii="Times New Roman" w:hAnsi="Times New Roman"/>
          <w:sz w:val="20"/>
          <w:szCs w:val="20"/>
          <w:lang w:val="en-US"/>
        </w:rPr>
        <w:t xml:space="preserve"> diabetes</w:t>
      </w:r>
      <w:r w:rsidR="000874FE" w:rsidRPr="000865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>A total of 81 women from Trondheim and 49 from Stavanger are missing.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="00191CC4" w:rsidRPr="000865DF">
        <w:rPr>
          <w:rFonts w:ascii="Times New Roman" w:hAnsi="Times New Roman" w:cs="Times New Roman"/>
          <w:sz w:val="20"/>
          <w:szCs w:val="20"/>
          <w:lang w:val="en-US"/>
        </w:rPr>
        <w:t>A total of 100 women from Trondheim and 53 women from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 xml:space="preserve"> Stavanger are missing.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>A total of 60 women from Trondheim and 10 women from Stavanger are missing.</w:t>
      </w:r>
    </w:p>
    <w:p w:rsidR="005B2B23" w:rsidRPr="000865DF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*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>Two women from Trondheim and one from Stavanger are missing.</w:t>
      </w:r>
    </w:p>
    <w:p w:rsidR="00304CFB" w:rsidRPr="00C45DC3" w:rsidRDefault="005B2B23" w:rsidP="005B2B2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65D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**</w:t>
      </w:r>
      <w:r w:rsidRPr="000865DF">
        <w:rPr>
          <w:rFonts w:ascii="Times New Roman" w:hAnsi="Times New Roman" w:cs="Times New Roman"/>
          <w:sz w:val="20"/>
          <w:szCs w:val="20"/>
          <w:lang w:val="en-US"/>
        </w:rPr>
        <w:t>One woman from Trondheim and one from Stavanger are missing.</w:t>
      </w:r>
      <w:bookmarkStart w:id="0" w:name="_GoBack"/>
      <w:bookmarkEnd w:id="0"/>
    </w:p>
    <w:p w:rsidR="00927AA7" w:rsidRPr="00C45DC3" w:rsidRDefault="00927AA7" w:rsidP="00927A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927AA7" w:rsidRPr="00C45DC3" w:rsidRDefault="00927AA7" w:rsidP="00304CF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927AA7" w:rsidRPr="00026F95" w:rsidRDefault="00927AA7" w:rsidP="00304CF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927AA7" w:rsidRPr="00026F95" w:rsidRDefault="00927AA7" w:rsidP="00304CF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927AA7" w:rsidRPr="00026F95" w:rsidRDefault="00927AA7" w:rsidP="00304CF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927AA7" w:rsidRPr="00026F95" w:rsidRDefault="00927AA7" w:rsidP="00304CFB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93347D" w:rsidRPr="00026F95" w:rsidRDefault="0093347D" w:rsidP="00D4458F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3347D" w:rsidRPr="00026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DE7"/>
    <w:rsid w:val="00024F4D"/>
    <w:rsid w:val="00026F95"/>
    <w:rsid w:val="000865DF"/>
    <w:rsid w:val="000874FE"/>
    <w:rsid w:val="000A4DC7"/>
    <w:rsid w:val="000E7952"/>
    <w:rsid w:val="00191CC4"/>
    <w:rsid w:val="001F73B2"/>
    <w:rsid w:val="00232A44"/>
    <w:rsid w:val="00256E02"/>
    <w:rsid w:val="00304CFB"/>
    <w:rsid w:val="00331D8F"/>
    <w:rsid w:val="003374F6"/>
    <w:rsid w:val="003708D8"/>
    <w:rsid w:val="005B2B23"/>
    <w:rsid w:val="005B660F"/>
    <w:rsid w:val="006030C8"/>
    <w:rsid w:val="00660925"/>
    <w:rsid w:val="007021CE"/>
    <w:rsid w:val="00704F70"/>
    <w:rsid w:val="00731069"/>
    <w:rsid w:val="00797F01"/>
    <w:rsid w:val="007B4CBC"/>
    <w:rsid w:val="008E2C71"/>
    <w:rsid w:val="00927AA7"/>
    <w:rsid w:val="0093347D"/>
    <w:rsid w:val="00A20A45"/>
    <w:rsid w:val="00A31A25"/>
    <w:rsid w:val="00B02932"/>
    <w:rsid w:val="00B4218E"/>
    <w:rsid w:val="00B46717"/>
    <w:rsid w:val="00B46F87"/>
    <w:rsid w:val="00B924C3"/>
    <w:rsid w:val="00C428E9"/>
    <w:rsid w:val="00C45DC3"/>
    <w:rsid w:val="00CB37AF"/>
    <w:rsid w:val="00CB6771"/>
    <w:rsid w:val="00D4458F"/>
    <w:rsid w:val="00E2644E"/>
    <w:rsid w:val="00ED5A6A"/>
    <w:rsid w:val="00F1786D"/>
    <w:rsid w:val="00F22F1B"/>
    <w:rsid w:val="00F9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BB80E3-B647-4DF7-954C-67BC6A42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94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E2C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ustafsson</dc:creator>
  <cp:keywords/>
  <dc:description/>
  <cp:lastModifiedBy>Miriam Gustafsson</cp:lastModifiedBy>
  <cp:revision>2</cp:revision>
  <dcterms:created xsi:type="dcterms:W3CDTF">2018-01-25T19:18:00Z</dcterms:created>
  <dcterms:modified xsi:type="dcterms:W3CDTF">2018-01-25T19:18:00Z</dcterms:modified>
</cp:coreProperties>
</file>